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26D4A" w14:textId="6D2F19CE" w:rsidR="00A413F9" w:rsidRPr="00075F45" w:rsidRDefault="001130BC" w:rsidP="00A413F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 Table</w:t>
      </w:r>
      <w:r w:rsidR="00A413F9" w:rsidRPr="00075F45">
        <w:rPr>
          <w:rFonts w:ascii="Times New Roman" w:hAnsi="Times New Roman" w:cs="Times New Roman"/>
          <w:b/>
          <w:bCs/>
        </w:rPr>
        <w:t>. T</w:t>
      </w:r>
      <w:r w:rsidR="00A413F9">
        <w:rPr>
          <w:rFonts w:ascii="Times New Roman" w:hAnsi="Times New Roman" w:cs="Times New Roman"/>
          <w:b/>
          <w:bCs/>
        </w:rPr>
        <w:t>-T</w:t>
      </w:r>
      <w:r w:rsidR="00A413F9" w:rsidRPr="00075F45">
        <w:rPr>
          <w:rFonts w:ascii="Times New Roman" w:hAnsi="Times New Roman" w:cs="Times New Roman"/>
          <w:b/>
          <w:bCs/>
        </w:rPr>
        <w:t xml:space="preserve">est </w:t>
      </w:r>
      <w:r w:rsidR="00A413F9">
        <w:rPr>
          <w:rFonts w:ascii="Times New Roman" w:hAnsi="Times New Roman" w:cs="Times New Roman"/>
          <w:b/>
          <w:bCs/>
        </w:rPr>
        <w:t>C</w:t>
      </w:r>
      <w:r w:rsidR="00A413F9" w:rsidRPr="00075F45">
        <w:rPr>
          <w:rFonts w:ascii="Times New Roman" w:hAnsi="Times New Roman" w:cs="Times New Roman"/>
          <w:b/>
          <w:bCs/>
        </w:rPr>
        <w:t xml:space="preserve">omparing </w:t>
      </w:r>
      <w:r w:rsidR="00A413F9">
        <w:rPr>
          <w:rFonts w:ascii="Times New Roman" w:hAnsi="Times New Roman" w:cs="Times New Roman"/>
          <w:b/>
          <w:bCs/>
        </w:rPr>
        <w:t>t</w:t>
      </w:r>
      <w:r w:rsidR="00A413F9" w:rsidRPr="00075F45">
        <w:rPr>
          <w:rFonts w:ascii="Times New Roman" w:hAnsi="Times New Roman" w:cs="Times New Roman"/>
          <w:b/>
          <w:bCs/>
        </w:rPr>
        <w:t xml:space="preserve">otal ENACT </w:t>
      </w:r>
      <w:r w:rsidR="00A413F9">
        <w:rPr>
          <w:rFonts w:ascii="Times New Roman" w:hAnsi="Times New Roman" w:cs="Times New Roman"/>
          <w:b/>
          <w:bCs/>
        </w:rPr>
        <w:t>S</w:t>
      </w:r>
      <w:r w:rsidR="00A413F9" w:rsidRPr="00075F45">
        <w:rPr>
          <w:rFonts w:ascii="Times New Roman" w:hAnsi="Times New Roman" w:cs="Times New Roman"/>
          <w:b/>
          <w:bCs/>
        </w:rPr>
        <w:t xml:space="preserve">cores at </w:t>
      </w:r>
      <w:r w:rsidR="00A413F9">
        <w:rPr>
          <w:rFonts w:ascii="Times New Roman" w:hAnsi="Times New Roman" w:cs="Times New Roman"/>
          <w:b/>
          <w:bCs/>
        </w:rPr>
        <w:t>D</w:t>
      </w:r>
      <w:r w:rsidR="00A413F9" w:rsidRPr="00075F45">
        <w:rPr>
          <w:rFonts w:ascii="Times New Roman" w:hAnsi="Times New Roman" w:cs="Times New Roman"/>
          <w:b/>
          <w:bCs/>
        </w:rPr>
        <w:t xml:space="preserve">ifferent </w:t>
      </w:r>
      <w:r w:rsidR="00A413F9">
        <w:rPr>
          <w:rFonts w:ascii="Times New Roman" w:hAnsi="Times New Roman" w:cs="Times New Roman"/>
          <w:b/>
          <w:bCs/>
        </w:rPr>
        <w:t>A</w:t>
      </w:r>
      <w:r w:rsidR="00A413F9" w:rsidRPr="00075F45">
        <w:rPr>
          <w:rFonts w:ascii="Times New Roman" w:hAnsi="Times New Roman" w:cs="Times New Roman"/>
          <w:b/>
          <w:bCs/>
        </w:rPr>
        <w:t>ssessments.</w:t>
      </w:r>
      <w:r w:rsidR="00A413F9" w:rsidRPr="00CA6D03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615"/>
        <w:gridCol w:w="805"/>
        <w:gridCol w:w="858"/>
        <w:gridCol w:w="844"/>
        <w:gridCol w:w="842"/>
        <w:gridCol w:w="996"/>
        <w:gridCol w:w="844"/>
      </w:tblGrid>
      <w:tr w:rsidR="00A413F9" w:rsidRPr="00ED5A41" w14:paraId="564BDDE6" w14:textId="77777777" w:rsidTr="00FB370E">
        <w:trPr>
          <w:trHeight w:val="485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77F9B" w14:textId="77777777" w:rsidR="00A413F9" w:rsidRPr="00CA6D03" w:rsidRDefault="00A413F9" w:rsidP="00FB370E">
            <w:pPr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74CD6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BA927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4F6F0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230C0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50E3D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(</w:t>
            </w:r>
            <w:proofErr w:type="spellStart"/>
            <w:r w:rsidRPr="00CA6D03">
              <w:rPr>
                <w:rFonts w:ascii="Times New Roman" w:hAnsi="Times New Roman" w:cs="Times New Roman"/>
              </w:rPr>
              <w:t>df</w:t>
            </w:r>
            <w:proofErr w:type="spellEnd"/>
            <w:r w:rsidRPr="00CA6D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027DB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5D367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d</w:t>
            </w:r>
          </w:p>
        </w:tc>
      </w:tr>
      <w:tr w:rsidR="00A413F9" w:rsidRPr="00ED5A41" w14:paraId="4CD8044C" w14:textId="77777777" w:rsidTr="00FB370E">
        <w:trPr>
          <w:trHeight w:val="432"/>
        </w:trPr>
        <w:tc>
          <w:tcPr>
            <w:tcW w:w="1890" w:type="dxa"/>
            <w:vAlign w:val="center"/>
          </w:tcPr>
          <w:p w14:paraId="378CA556" w14:textId="77777777" w:rsidR="00A413F9" w:rsidRPr="00CA6D03" w:rsidRDefault="00A413F9" w:rsidP="00FB370E">
            <w:pPr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Pre-Training</w:t>
            </w:r>
          </w:p>
        </w:tc>
        <w:tc>
          <w:tcPr>
            <w:tcW w:w="630" w:type="dxa"/>
            <w:vAlign w:val="center"/>
          </w:tcPr>
          <w:p w14:paraId="29AF937C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0" w:type="dxa"/>
            <w:vAlign w:val="center"/>
          </w:tcPr>
          <w:p w14:paraId="4FB9BB36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27.33</w:t>
            </w:r>
          </w:p>
        </w:tc>
        <w:tc>
          <w:tcPr>
            <w:tcW w:w="864" w:type="dxa"/>
            <w:vAlign w:val="center"/>
          </w:tcPr>
          <w:p w14:paraId="234FE52E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(4.14)</w:t>
            </w:r>
          </w:p>
        </w:tc>
        <w:tc>
          <w:tcPr>
            <w:tcW w:w="864" w:type="dxa"/>
            <w:vAlign w:val="center"/>
          </w:tcPr>
          <w:p w14:paraId="4B17D207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-3.34</w:t>
            </w:r>
          </w:p>
        </w:tc>
        <w:tc>
          <w:tcPr>
            <w:tcW w:w="864" w:type="dxa"/>
            <w:vAlign w:val="center"/>
          </w:tcPr>
          <w:p w14:paraId="6BE138D9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864" w:type="dxa"/>
            <w:vAlign w:val="center"/>
          </w:tcPr>
          <w:p w14:paraId="3A4EC2A9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0.007**</w:t>
            </w:r>
          </w:p>
        </w:tc>
        <w:tc>
          <w:tcPr>
            <w:tcW w:w="864" w:type="dxa"/>
            <w:vAlign w:val="center"/>
          </w:tcPr>
          <w:p w14:paraId="7A8EA189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0.97</w:t>
            </w:r>
          </w:p>
        </w:tc>
      </w:tr>
      <w:tr w:rsidR="00A413F9" w:rsidRPr="00ED5A41" w14:paraId="47021572" w14:textId="77777777" w:rsidTr="00FB370E">
        <w:trPr>
          <w:trHeight w:val="432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629B772" w14:textId="77777777" w:rsidR="00A413F9" w:rsidRPr="00CA6D03" w:rsidRDefault="00A413F9" w:rsidP="00FB370E">
            <w:pPr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Post-Training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96F501A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E60DE6C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31.4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5419B12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(3.9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0E6C01B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F6498FB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14DD8D6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28442C4" w14:textId="77777777" w:rsidR="00A413F9" w:rsidRPr="00CA6D03" w:rsidRDefault="00A413F9" w:rsidP="00FB37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91A85C" w14:textId="77777777" w:rsidR="004C3675" w:rsidRPr="00A413F9" w:rsidRDefault="004C3675" w:rsidP="00A413F9"/>
    <w:sectPr w:rsidR="004C3675" w:rsidRPr="00A413F9" w:rsidSect="00C11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CE"/>
    <w:rsid w:val="00001195"/>
    <w:rsid w:val="00061C24"/>
    <w:rsid w:val="00063CC5"/>
    <w:rsid w:val="0008645B"/>
    <w:rsid w:val="000B6460"/>
    <w:rsid w:val="0010044F"/>
    <w:rsid w:val="0010185D"/>
    <w:rsid w:val="001130BC"/>
    <w:rsid w:val="00187B0A"/>
    <w:rsid w:val="001B4003"/>
    <w:rsid w:val="001C4FFA"/>
    <w:rsid w:val="001E5B3D"/>
    <w:rsid w:val="00280774"/>
    <w:rsid w:val="002937B1"/>
    <w:rsid w:val="002E4A04"/>
    <w:rsid w:val="00310E45"/>
    <w:rsid w:val="00351BBB"/>
    <w:rsid w:val="003B045D"/>
    <w:rsid w:val="003B1817"/>
    <w:rsid w:val="003B3AFB"/>
    <w:rsid w:val="003D010E"/>
    <w:rsid w:val="004C3675"/>
    <w:rsid w:val="004F6FB8"/>
    <w:rsid w:val="00510EB8"/>
    <w:rsid w:val="005340BE"/>
    <w:rsid w:val="0059586C"/>
    <w:rsid w:val="005B152C"/>
    <w:rsid w:val="005C3117"/>
    <w:rsid w:val="005F67A4"/>
    <w:rsid w:val="0060178F"/>
    <w:rsid w:val="006134A6"/>
    <w:rsid w:val="00622150"/>
    <w:rsid w:val="00647B0E"/>
    <w:rsid w:val="00652CA7"/>
    <w:rsid w:val="00672612"/>
    <w:rsid w:val="006863D4"/>
    <w:rsid w:val="00686CE4"/>
    <w:rsid w:val="006A336E"/>
    <w:rsid w:val="006B60AE"/>
    <w:rsid w:val="006C4B02"/>
    <w:rsid w:val="00704426"/>
    <w:rsid w:val="00710311"/>
    <w:rsid w:val="00726C4D"/>
    <w:rsid w:val="00752ACD"/>
    <w:rsid w:val="00775CAD"/>
    <w:rsid w:val="00793E80"/>
    <w:rsid w:val="007C1224"/>
    <w:rsid w:val="007E06F1"/>
    <w:rsid w:val="007E15CC"/>
    <w:rsid w:val="00863260"/>
    <w:rsid w:val="008C7555"/>
    <w:rsid w:val="008F16CD"/>
    <w:rsid w:val="00903D0C"/>
    <w:rsid w:val="00915868"/>
    <w:rsid w:val="0095028E"/>
    <w:rsid w:val="00951682"/>
    <w:rsid w:val="009B39D1"/>
    <w:rsid w:val="009C6BA0"/>
    <w:rsid w:val="00A413F9"/>
    <w:rsid w:val="00A80CE3"/>
    <w:rsid w:val="00A9270F"/>
    <w:rsid w:val="00AC42CE"/>
    <w:rsid w:val="00B22A9A"/>
    <w:rsid w:val="00B44442"/>
    <w:rsid w:val="00B502F6"/>
    <w:rsid w:val="00B60838"/>
    <w:rsid w:val="00B65CE7"/>
    <w:rsid w:val="00BB1B46"/>
    <w:rsid w:val="00C1106A"/>
    <w:rsid w:val="00C11571"/>
    <w:rsid w:val="00C12534"/>
    <w:rsid w:val="00C16EC3"/>
    <w:rsid w:val="00C32CAF"/>
    <w:rsid w:val="00C955FE"/>
    <w:rsid w:val="00C965D6"/>
    <w:rsid w:val="00D00D8A"/>
    <w:rsid w:val="00D505AC"/>
    <w:rsid w:val="00DB1DB9"/>
    <w:rsid w:val="00E4175D"/>
    <w:rsid w:val="00E83139"/>
    <w:rsid w:val="00EA3188"/>
    <w:rsid w:val="00EA417D"/>
    <w:rsid w:val="00F10195"/>
    <w:rsid w:val="00F578AC"/>
    <w:rsid w:val="00F639DE"/>
    <w:rsid w:val="00F70681"/>
    <w:rsid w:val="00F72266"/>
    <w:rsid w:val="00F9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B11B7"/>
  <w15:chartTrackingRefBased/>
  <w15:docId w15:val="{56099080-C50B-EB47-B49D-0D268166A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2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2C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enauer, Kristen Satu</dc:creator>
  <cp:keywords/>
  <dc:description/>
  <cp:lastModifiedBy>Regenauer, Kristen Satu</cp:lastModifiedBy>
  <cp:revision>2</cp:revision>
  <dcterms:created xsi:type="dcterms:W3CDTF">2023-11-21T02:10:00Z</dcterms:created>
  <dcterms:modified xsi:type="dcterms:W3CDTF">2023-11-21T02:10:00Z</dcterms:modified>
</cp:coreProperties>
</file>